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C2104" w14:textId="3263E7E8" w:rsidR="009B4498" w:rsidRDefault="000679F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5F2D9C">
        <w:rPr>
          <w:rFonts w:ascii="Times New Roman" w:hAnsi="Times New Roman" w:cs="Times New Roman"/>
          <w:b/>
        </w:rPr>
        <w:t>S1 Table. National Center for Biotechnology Information (NCBI) GenBank accession numbers for mosquito and vertebrate sequences that were aligned and used to identify and design potential vertebrate-specific primers.</w:t>
      </w:r>
    </w:p>
    <w:p w14:paraId="0D608ECF" w14:textId="77777777" w:rsidR="005F2D9C" w:rsidRPr="005F2D9C" w:rsidRDefault="005F2D9C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975"/>
      </w:tblGrid>
      <w:tr w:rsidR="00DA6B55" w:rsidRPr="000A55B8" w14:paraId="3591FD1D" w14:textId="77777777" w:rsidTr="00D7076E">
        <w:tc>
          <w:tcPr>
            <w:tcW w:w="3235" w:type="dxa"/>
            <w:tcBorders>
              <w:left w:val="nil"/>
              <w:bottom w:val="single" w:sz="4" w:space="0" w:color="auto"/>
              <w:right w:val="nil"/>
            </w:tcBorders>
          </w:tcPr>
          <w:p w14:paraId="77FB7F20" w14:textId="77777777" w:rsidR="009B4498" w:rsidRPr="00F15D27" w:rsidRDefault="009B449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b/>
                <w:sz w:val="22"/>
                <w:szCs w:val="22"/>
              </w:rPr>
              <w:t>Species</w:t>
            </w:r>
          </w:p>
        </w:tc>
        <w:tc>
          <w:tcPr>
            <w:tcW w:w="2975" w:type="dxa"/>
            <w:tcBorders>
              <w:left w:val="nil"/>
              <w:bottom w:val="single" w:sz="4" w:space="0" w:color="auto"/>
              <w:right w:val="nil"/>
            </w:tcBorders>
          </w:tcPr>
          <w:p w14:paraId="0648E551" w14:textId="2EE851CA" w:rsidR="009B4498" w:rsidRPr="00F15D27" w:rsidRDefault="000A5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enBank </w:t>
            </w:r>
            <w:r w:rsidR="009B4498" w:rsidRPr="00F15D27">
              <w:rPr>
                <w:rFonts w:ascii="Times New Roman" w:hAnsi="Times New Roman" w:cs="Times New Roman"/>
                <w:b/>
                <w:sz w:val="22"/>
                <w:szCs w:val="22"/>
              </w:rPr>
              <w:t>Accession Number</w:t>
            </w:r>
          </w:p>
        </w:tc>
      </w:tr>
      <w:tr w:rsidR="00DA6B55" w:rsidRPr="00EC70FD" w14:paraId="74ABBDE9" w14:textId="77777777" w:rsidTr="00D7076E">
        <w:tc>
          <w:tcPr>
            <w:tcW w:w="3235" w:type="dxa"/>
            <w:tcBorders>
              <w:left w:val="nil"/>
              <w:bottom w:val="nil"/>
              <w:right w:val="nil"/>
            </w:tcBorders>
          </w:tcPr>
          <w:p w14:paraId="3CA80D37" w14:textId="77777777" w:rsidR="009B4498" w:rsidRPr="00F15D27" w:rsidRDefault="009B449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ulex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quinquefasciatus</w:t>
            </w:r>
            <w:proofErr w:type="spellEnd"/>
          </w:p>
        </w:tc>
        <w:tc>
          <w:tcPr>
            <w:tcW w:w="2975" w:type="dxa"/>
            <w:tcBorders>
              <w:left w:val="nil"/>
              <w:bottom w:val="nil"/>
              <w:right w:val="nil"/>
            </w:tcBorders>
          </w:tcPr>
          <w:p w14:paraId="160FBBFE" w14:textId="3B59473F" w:rsidR="009B4498" w:rsidRPr="00F15D27" w:rsidRDefault="00FC5EE5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GU188856</w:t>
            </w:r>
          </w:p>
        </w:tc>
      </w:tr>
      <w:tr w:rsidR="00DA6B55" w:rsidRPr="00EC70FD" w14:paraId="00DB4783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BA18E26" w14:textId="002DE7B7" w:rsidR="009B4498" w:rsidRPr="00F15D27" w:rsidRDefault="008E096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nopheles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quadrimaculat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FD74767" w14:textId="7C1EF97F" w:rsidR="009B4498" w:rsidRPr="00F15D27" w:rsidRDefault="008E0960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L04272</w:t>
            </w:r>
          </w:p>
        </w:tc>
      </w:tr>
      <w:tr w:rsidR="00DA6B55" w:rsidRPr="00EC70FD" w14:paraId="7FB78E78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0C5CD344" w14:textId="0A58281F" w:rsidR="009B4498" w:rsidRPr="00F15D27" w:rsidRDefault="002145C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Aede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egypti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0217CA4" w14:textId="486C0DEF" w:rsidR="009B4498" w:rsidRPr="00F15D27" w:rsidRDefault="002145CD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MF194022</w:t>
            </w:r>
          </w:p>
        </w:tc>
      </w:tr>
      <w:tr w:rsidR="00DA6B55" w:rsidRPr="00EC70FD" w14:paraId="61961B89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FE18B34" w14:textId="43621A6D" w:rsidR="009B4498" w:rsidRPr="00F15D27" w:rsidRDefault="00C508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Aede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albopict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AA61C3D" w14:textId="29901533" w:rsidR="009B4498" w:rsidRPr="00F15D27" w:rsidRDefault="00C508B9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X809764</w:t>
            </w:r>
          </w:p>
        </w:tc>
      </w:tr>
      <w:tr w:rsidR="00DA6B55" w:rsidRPr="00EC70FD" w14:paraId="30639678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56AB4CA1" w14:textId="7676FC43" w:rsidR="009B4498" w:rsidRPr="00F15D27" w:rsidRDefault="00F30C3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Uranotaenia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apphirina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4A7B1FB" w14:textId="593AF94D" w:rsidR="009B4498" w:rsidRPr="00F15D27" w:rsidRDefault="00F30C3B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GU908130</w:t>
            </w:r>
          </w:p>
        </w:tc>
      </w:tr>
      <w:tr w:rsidR="00DA6B55" w:rsidRPr="00EC70FD" w14:paraId="3CF84483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7903A7B" w14:textId="1D9BB541" w:rsidR="009B4498" w:rsidRPr="00F15D27" w:rsidRDefault="00E957A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ulex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nigripalp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320660F" w14:textId="1458615C" w:rsidR="009B4498" w:rsidRPr="00F15D27" w:rsidRDefault="00E957AD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P211393</w:t>
            </w:r>
          </w:p>
        </w:tc>
      </w:tr>
      <w:tr w:rsidR="00DA6B55" w:rsidRPr="00EC70FD" w14:paraId="343E6904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B692132" w14:textId="7985463E" w:rsidR="009B4498" w:rsidRPr="00F15D27" w:rsidRDefault="00E957A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ulex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oronator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B2B3935" w14:textId="5DEE9DE0" w:rsidR="009B4498" w:rsidRPr="00F15D27" w:rsidRDefault="00E957AD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MF040162</w:t>
            </w:r>
          </w:p>
        </w:tc>
      </w:tr>
      <w:tr w:rsidR="00DA6B55" w:rsidRPr="00EC70FD" w14:paraId="6B6FFD9D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594F9239" w14:textId="262B74BE" w:rsidR="009B4498" w:rsidRPr="00F15D27" w:rsidRDefault="00E957A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ulex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restuan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CA97164" w14:textId="4F3EB3B8" w:rsidR="009B4498" w:rsidRPr="00F15D27" w:rsidRDefault="00E957AD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GU908095</w:t>
            </w:r>
          </w:p>
        </w:tc>
      </w:tr>
      <w:tr w:rsidR="00DA6B55" w:rsidRPr="00EC70FD" w14:paraId="2584BAE4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42616CA4" w14:textId="33817269" w:rsidR="009B4498" w:rsidRPr="00F15D27" w:rsidRDefault="00E957AD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ulex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erratic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E91AC1E" w14:textId="5E9472E8" w:rsidR="009B4498" w:rsidRPr="00F15D27" w:rsidRDefault="00E957AD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T766429</w:t>
            </w:r>
          </w:p>
        </w:tc>
      </w:tr>
      <w:tr w:rsidR="00DA6B55" w:rsidRPr="00EC70FD" w14:paraId="19E7F557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00274F2" w14:textId="05709837" w:rsidR="009B4498" w:rsidRPr="00F15D27" w:rsidRDefault="007F0B8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ulex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pilos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94D69FE" w14:textId="3FF3C245" w:rsidR="009B4498" w:rsidRPr="00F15D27" w:rsidRDefault="007F0B80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X779851</w:t>
            </w:r>
          </w:p>
        </w:tc>
      </w:tr>
      <w:tr w:rsidR="00DA6B55" w:rsidRPr="00EC70FD" w14:paraId="05DF697E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2BBC9B1" w14:textId="4B8C282F" w:rsidR="009B4498" w:rsidRPr="00F15D27" w:rsidRDefault="007F0B8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ulex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territan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9358942" w14:textId="55DC89DE" w:rsidR="009B4498" w:rsidRPr="00F15D27" w:rsidRDefault="007F0B80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R688733</w:t>
            </w:r>
          </w:p>
        </w:tc>
      </w:tr>
      <w:tr w:rsidR="00DA6B55" w:rsidRPr="00EC70FD" w14:paraId="553F2D25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6DEC94F" w14:textId="36A63BD9" w:rsidR="009B4498" w:rsidRPr="00F15D27" w:rsidRDefault="005D7E0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uliseta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melanur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BDDC0EE" w14:textId="6F405761" w:rsidR="009B4498" w:rsidRPr="00F15D27" w:rsidRDefault="005D7E0E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JX259979</w:t>
            </w:r>
          </w:p>
        </w:tc>
      </w:tr>
      <w:tr w:rsidR="00DA6B55" w:rsidRPr="00EC70FD" w14:paraId="5A1FEA73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3B3D79A" w14:textId="11C17871" w:rsidR="009B4498" w:rsidRPr="00F15D27" w:rsidRDefault="000A388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Homo sapien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563361D" w14:textId="56B57753" w:rsidR="009B4498" w:rsidRPr="00F15D27" w:rsidRDefault="000A3882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MG946759</w:t>
            </w:r>
          </w:p>
        </w:tc>
      </w:tr>
      <w:tr w:rsidR="00DA6B55" w:rsidRPr="00EC70FD" w14:paraId="2E74540A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572178B" w14:textId="160D60EC" w:rsidR="009B4498" w:rsidRPr="00F15D27" w:rsidRDefault="00D80A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ani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latran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4FDFA33" w14:textId="49D1F0BD" w:rsidR="009B4498" w:rsidRPr="00F15D27" w:rsidRDefault="00D80A5C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T448276</w:t>
            </w:r>
          </w:p>
        </w:tc>
      </w:tr>
      <w:tr w:rsidR="00DA6B55" w:rsidRPr="00EC70FD" w14:paraId="6451975F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FC8D17C" w14:textId="1A4C048B" w:rsidR="009B4498" w:rsidRPr="00F15D27" w:rsidRDefault="00D80A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Feli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at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6195153" w14:textId="3F34FC77" w:rsidR="009B4498" w:rsidRPr="00F15D27" w:rsidRDefault="00D80A5C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U20753</w:t>
            </w:r>
          </w:p>
        </w:tc>
      </w:tr>
      <w:tr w:rsidR="00DA6B55" w:rsidRPr="00EC70FD" w14:paraId="6E4A08FE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2928F686" w14:textId="6EC63A05" w:rsidR="009B4498" w:rsidRPr="00F15D27" w:rsidRDefault="00D80A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rocyon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lotor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3863272" w14:textId="3DBEDF7E" w:rsidR="009B4498" w:rsidRPr="00F15D27" w:rsidRDefault="00D80A5C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AM711899</w:t>
            </w:r>
          </w:p>
        </w:tc>
      </w:tr>
      <w:tr w:rsidR="00DA6B55" w:rsidRPr="00EC70FD" w14:paraId="724065BD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2947E05A" w14:textId="5E90C91A" w:rsidR="009B4498" w:rsidRPr="00F15D27" w:rsidRDefault="00D80A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idelphis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virginian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5769BB6" w14:textId="498B483A" w:rsidR="009B4498" w:rsidRPr="00F15D27" w:rsidRDefault="00D80A5C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Z29573</w:t>
            </w:r>
          </w:p>
        </w:tc>
      </w:tr>
      <w:tr w:rsidR="00DA6B55" w:rsidRPr="00EC70FD" w14:paraId="42662551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2B8BEE96" w14:textId="7F5EAFE9" w:rsidR="009B4498" w:rsidRPr="00F15D27" w:rsidRDefault="00D80A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Odocoileu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virginianu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24CABC3" w14:textId="264E28B9" w:rsidR="009B4498" w:rsidRPr="00F15D27" w:rsidRDefault="00D80A5C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HQ332445</w:t>
            </w:r>
          </w:p>
        </w:tc>
      </w:tr>
      <w:tr w:rsidR="00DA6B55" w:rsidRPr="00EC70FD" w14:paraId="7336728A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3B26738" w14:textId="1F7D02D9" w:rsidR="009B4498" w:rsidRPr="00F15D27" w:rsidRDefault="00D80A5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Sciuru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arolinensi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E2EC488" w14:textId="2FC75A9E" w:rsidR="009B4498" w:rsidRPr="00F15D27" w:rsidRDefault="00D80A5C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JF457099</w:t>
            </w:r>
          </w:p>
        </w:tc>
      </w:tr>
      <w:tr w:rsidR="00DA6B55" w:rsidRPr="00EC70FD" w14:paraId="5337287E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0AD50FDF" w14:textId="15090EA4" w:rsidR="009B4498" w:rsidRPr="00F15D27" w:rsidRDefault="009277A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attus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ratt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ACE9BAE" w14:textId="5E90BB29" w:rsidR="009B4498" w:rsidRPr="00F15D27" w:rsidRDefault="009277AA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FJ355927</w:t>
            </w:r>
          </w:p>
        </w:tc>
      </w:tr>
      <w:tr w:rsidR="00DA6B55" w:rsidRPr="00EC70FD" w14:paraId="5B14CAEE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06195227" w14:textId="716903E9" w:rsidR="009B4498" w:rsidRPr="00F15D27" w:rsidRDefault="009277A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Sigmodon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hispid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471569F" w14:textId="7D2DE6A7" w:rsidR="009B4498" w:rsidRPr="00F15D27" w:rsidRDefault="009277AA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JQ601045</w:t>
            </w:r>
          </w:p>
        </w:tc>
      </w:tr>
      <w:tr w:rsidR="00DA6B55" w:rsidRPr="00EC70FD" w14:paraId="3F9B8D34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47B9FD01" w14:textId="64F68163" w:rsidR="009B4498" w:rsidRPr="00F15D27" w:rsidRDefault="009277A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Sylvilagu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floridanu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52BE275" w14:textId="2F96E59B" w:rsidR="009B4498" w:rsidRPr="00F15D27" w:rsidRDefault="009277AA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JQ601063</w:t>
            </w:r>
          </w:p>
        </w:tc>
      </w:tr>
      <w:tr w:rsidR="00DA6B55" w:rsidRPr="00EC70FD" w14:paraId="0FF5E6F2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4D84D08B" w14:textId="4AF32AB3" w:rsidR="009B4498" w:rsidRPr="00F15D27" w:rsidRDefault="009277A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Gallus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B41375D" w14:textId="69C9FAA8" w:rsidR="009B4498" w:rsidRPr="00F15D27" w:rsidRDefault="000A55B8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X781319</w:t>
            </w:r>
          </w:p>
        </w:tc>
      </w:tr>
      <w:tr w:rsidR="00DA6B55" w:rsidRPr="00EC70FD" w14:paraId="0C44F97C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7A984A3" w14:textId="04A1F3B3" w:rsidR="009B4498" w:rsidRPr="00F15D27" w:rsidRDefault="000A55B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ardinalis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ardinali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D52604A" w14:textId="25801CDB" w:rsidR="009B4498" w:rsidRPr="00F15D27" w:rsidRDefault="000A55B8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JF498837</w:t>
            </w:r>
          </w:p>
        </w:tc>
      </w:tr>
      <w:tr w:rsidR="00DA6B55" w:rsidRPr="00EC70FD" w14:paraId="7B81AF68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4D23D49A" w14:textId="3EDFCFFB" w:rsidR="009B4498" w:rsidRPr="00F15D27" w:rsidRDefault="000A55B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Strix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vari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29FE784" w14:textId="4498743C" w:rsidR="009B4498" w:rsidRPr="00F15D27" w:rsidRDefault="000A55B8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MF431745</w:t>
            </w:r>
          </w:p>
        </w:tc>
      </w:tr>
      <w:tr w:rsidR="00DA6B55" w:rsidRPr="00EC70FD" w14:paraId="67069B01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9331DBF" w14:textId="27AFE802" w:rsidR="009B4498" w:rsidRPr="00F15D27" w:rsidRDefault="000A55B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Buteo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lineat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908F0B0" w14:textId="08EE2F05" w:rsidR="009B4498" w:rsidRPr="00F15D27" w:rsidRDefault="000A55B8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R017961</w:t>
            </w:r>
          </w:p>
        </w:tc>
      </w:tr>
      <w:tr w:rsidR="00DA6B55" w:rsidRPr="00EC70FD" w14:paraId="55CF99B4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03755400" w14:textId="2D6FA3B6" w:rsidR="009B4498" w:rsidRPr="00F15D27" w:rsidRDefault="000A55B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Thryothoru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ludovician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7244749" w14:textId="195D5AC3" w:rsidR="009B4498" w:rsidRPr="00F15D27" w:rsidRDefault="000A55B8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HM033838</w:t>
            </w:r>
          </w:p>
        </w:tc>
      </w:tr>
      <w:tr w:rsidR="00DA6B55" w:rsidRPr="00EC70FD" w14:paraId="5A093228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8487498" w14:textId="0903B866" w:rsidR="009B4498" w:rsidRPr="00F15D27" w:rsidRDefault="000A55B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Ardea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herodia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EADBBC5" w14:textId="4345492A" w:rsidR="009B4498" w:rsidRPr="00F15D27" w:rsidRDefault="000A55B8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DQ434302</w:t>
            </w:r>
          </w:p>
        </w:tc>
      </w:tr>
      <w:tr w:rsidR="00DA6B55" w:rsidRPr="00EC70FD" w14:paraId="01F2E731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2DD60E36" w14:textId="5414A6A6" w:rsidR="009B4498" w:rsidRPr="00F15D27" w:rsidRDefault="000A55B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lligator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mississippiensi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7EBF3C1" w14:textId="6E46F9D1" w:rsidR="009B4498" w:rsidRPr="00F15D27" w:rsidRDefault="000A55B8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Y13113</w:t>
            </w:r>
          </w:p>
        </w:tc>
      </w:tr>
      <w:tr w:rsidR="00DA6B55" w:rsidRPr="00EC70FD" w14:paraId="60E94D2C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5E9BFF7E" w14:textId="33EAACC1" w:rsidR="009B4498" w:rsidRPr="00F15D27" w:rsidRDefault="000A55B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rocodylu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acut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1A56390" w14:textId="723CB387" w:rsidR="009B4498" w:rsidRPr="00F15D27" w:rsidRDefault="000A55B8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F273838</w:t>
            </w:r>
          </w:p>
        </w:tc>
      </w:tr>
      <w:tr w:rsidR="00DA6B55" w:rsidRPr="00EC70FD" w14:paraId="25836C8E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1428439" w14:textId="6C5090FC" w:rsidR="009B4498" w:rsidRPr="00F15D27" w:rsidRDefault="00AF22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Tupinambi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merianae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FD7667C" w14:textId="684ED1E6" w:rsidR="009B4498" w:rsidRPr="00F15D27" w:rsidRDefault="00AF22F6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JQ627384</w:t>
            </w:r>
          </w:p>
        </w:tc>
      </w:tr>
      <w:tr w:rsidR="00DA6B55" w:rsidRPr="00EC70FD" w14:paraId="0F6CB7D5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DE83E55" w14:textId="32D75A7E" w:rsidR="009B4498" w:rsidRPr="00F15D27" w:rsidRDefault="00AF22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nolis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arolinensi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1AC05F1" w14:textId="6A497A06" w:rsidR="009B4498" w:rsidRPr="00F15D27" w:rsidRDefault="00AF22F6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EU747728</w:t>
            </w:r>
          </w:p>
        </w:tc>
      </w:tr>
      <w:tr w:rsidR="00DA6B55" w:rsidRPr="00EC70FD" w14:paraId="216608BE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58D53294" w14:textId="1FDB201C" w:rsidR="009B4498" w:rsidRPr="00F15D27" w:rsidRDefault="00AF22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Anolis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sagrei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6024D8F" w14:textId="2AD78755" w:rsidR="009B4498" w:rsidRPr="00F15D27" w:rsidRDefault="00AF22F6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P100441</w:t>
            </w:r>
          </w:p>
        </w:tc>
      </w:tr>
      <w:tr w:rsidR="00DA6B55" w:rsidRPr="00EC70FD" w14:paraId="1B4DF7E1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26A37CA" w14:textId="296F94C2" w:rsidR="009B4498" w:rsidRPr="00F15D27" w:rsidRDefault="00AF22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ython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bivittat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FEB2743" w14:textId="4C6234A1" w:rsidR="009B4498" w:rsidRPr="00F15D27" w:rsidRDefault="00AF22F6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F293729</w:t>
            </w:r>
          </w:p>
        </w:tc>
      </w:tr>
      <w:tr w:rsidR="00DA6B55" w:rsidRPr="00EC70FD" w14:paraId="03C40871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92B319B" w14:textId="555F8CFD" w:rsidR="009B4498" w:rsidRPr="00F15D27" w:rsidRDefault="0069090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Agkistrodon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iscivorou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91AC9FF" w14:textId="1721D7F3" w:rsidR="009B4498" w:rsidRPr="00F15D27" w:rsidRDefault="00690909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EF669477</w:t>
            </w:r>
          </w:p>
        </w:tc>
      </w:tr>
      <w:tr w:rsidR="00DA6B55" w:rsidRPr="00EC70FD" w14:paraId="477873B4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284917F" w14:textId="2B545030" w:rsidR="009B4498" w:rsidRPr="00F15D27" w:rsidRDefault="0069090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Gopheru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polyphem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2CE82B1" w14:textId="05F5373A" w:rsidR="009B4498" w:rsidRPr="00F15D27" w:rsidRDefault="00690909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HQ329759</w:t>
            </w:r>
          </w:p>
        </w:tc>
      </w:tr>
      <w:tr w:rsidR="00DA6B55" w:rsidRPr="00EC70FD" w14:paraId="17261EA9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72FB8B18" w14:textId="5C950A0B" w:rsidR="009B4498" w:rsidRPr="00F15D27" w:rsidRDefault="0069090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Lithobate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atesbeian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7140C3C" w14:textId="56C0CD25" w:rsidR="009B4498" w:rsidRPr="00F15D27" w:rsidRDefault="00690909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AB761267</w:t>
            </w:r>
          </w:p>
        </w:tc>
      </w:tr>
      <w:tr w:rsidR="00DA6B55" w:rsidRPr="00EC70FD" w14:paraId="3A24DD03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2C72EA19" w14:textId="291C5A12" w:rsidR="009B4498" w:rsidRPr="00F15D27" w:rsidRDefault="0069090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Lithobate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lamitan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F8B9D78" w14:textId="3AC16A6B" w:rsidR="009B4498" w:rsidRPr="00F15D27" w:rsidRDefault="00690909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Y587195</w:t>
            </w:r>
          </w:p>
        </w:tc>
      </w:tr>
      <w:tr w:rsidR="00DA6B55" w:rsidRPr="00EC70FD" w14:paraId="117F57EB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33F7C74" w14:textId="3FB83E27" w:rsidR="009B4498" w:rsidRPr="00F15D27" w:rsidRDefault="0069090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Lithobate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sphenocephalu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2596491B" w14:textId="24496152" w:rsidR="009B4498" w:rsidRPr="00F15D27" w:rsidRDefault="00690909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T388408</w:t>
            </w:r>
          </w:p>
        </w:tc>
      </w:tr>
      <w:tr w:rsidR="00DA6B55" w:rsidRPr="00EC70FD" w14:paraId="2F47AE27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5D5C944E" w14:textId="2E273B2A" w:rsidR="009B4498" w:rsidRPr="00F15D27" w:rsidRDefault="0069090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Osteopilus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septentrionali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43B26E8B" w14:textId="1E64F88D" w:rsidR="009B4498" w:rsidRPr="00F15D27" w:rsidRDefault="00690909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F001943</w:t>
            </w:r>
          </w:p>
        </w:tc>
      </w:tr>
      <w:tr w:rsidR="00DA6B55" w:rsidRPr="00EC70FD" w14:paraId="65E5ABD7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6BF0D7F8" w14:textId="229FE98E" w:rsidR="009B4498" w:rsidRPr="00F15D27" w:rsidRDefault="0069090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Gastrophryne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arolinensis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19A4214" w14:textId="3B14C435" w:rsidR="009B4498" w:rsidRPr="00F15D27" w:rsidRDefault="00690909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KT388398</w:t>
            </w:r>
          </w:p>
        </w:tc>
      </w:tr>
      <w:tr w:rsidR="00DA6B55" w:rsidRPr="00EC70FD" w14:paraId="63A448E0" w14:textId="77777777" w:rsidTr="00D7076E"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6FE4840" w14:textId="24A12E6A" w:rsidR="009B4498" w:rsidRPr="00F15D27" w:rsidRDefault="0052109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Hyla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squirell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54267D5D" w14:textId="25DB338A" w:rsidR="009B4498" w:rsidRPr="00F15D27" w:rsidRDefault="00521090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FJ226851</w:t>
            </w:r>
          </w:p>
        </w:tc>
      </w:tr>
      <w:tr w:rsidR="00DA6B55" w:rsidRPr="00EC70FD" w14:paraId="1C444494" w14:textId="77777777" w:rsidTr="00D7076E">
        <w:tc>
          <w:tcPr>
            <w:tcW w:w="3235" w:type="dxa"/>
            <w:tcBorders>
              <w:top w:val="nil"/>
              <w:left w:val="nil"/>
              <w:right w:val="nil"/>
            </w:tcBorders>
          </w:tcPr>
          <w:p w14:paraId="60298AFB" w14:textId="02079997" w:rsidR="00521090" w:rsidRPr="00F15D27" w:rsidRDefault="0052109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Hyla</w:t>
            </w:r>
            <w:proofErr w:type="spellEnd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15D27">
              <w:rPr>
                <w:rFonts w:ascii="Times New Roman" w:hAnsi="Times New Roman" w:cs="Times New Roman"/>
                <w:i/>
                <w:sz w:val="22"/>
                <w:szCs w:val="22"/>
              </w:rPr>
              <w:t>cinerea</w:t>
            </w:r>
            <w:proofErr w:type="spellEnd"/>
          </w:p>
        </w:tc>
        <w:tc>
          <w:tcPr>
            <w:tcW w:w="2975" w:type="dxa"/>
            <w:tcBorders>
              <w:top w:val="nil"/>
              <w:left w:val="nil"/>
              <w:right w:val="nil"/>
            </w:tcBorders>
          </w:tcPr>
          <w:p w14:paraId="34C59DD2" w14:textId="33532B17" w:rsidR="00521090" w:rsidRPr="00F15D27" w:rsidRDefault="00521090" w:rsidP="0052109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15D27">
              <w:rPr>
                <w:rFonts w:ascii="Times New Roman" w:hAnsi="Times New Roman" w:cs="Times New Roman"/>
                <w:sz w:val="22"/>
                <w:szCs w:val="22"/>
              </w:rPr>
              <w:t>FJ226785</w:t>
            </w:r>
          </w:p>
        </w:tc>
      </w:tr>
    </w:tbl>
    <w:p w14:paraId="308CAF63" w14:textId="77777777" w:rsidR="009B4498" w:rsidRPr="00EC70FD" w:rsidRDefault="009B4498">
      <w:pPr>
        <w:rPr>
          <w:rFonts w:ascii="Times New Roman" w:hAnsi="Times New Roman" w:cs="Times New Roman"/>
        </w:rPr>
      </w:pPr>
    </w:p>
    <w:sectPr w:rsidR="009B4498" w:rsidRPr="00EC70FD" w:rsidSect="00E2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BB7CC" w14:textId="77777777" w:rsidR="00BF38DB" w:rsidRDefault="00BF38DB" w:rsidP="000A55B8">
      <w:r>
        <w:separator/>
      </w:r>
    </w:p>
  </w:endnote>
  <w:endnote w:type="continuationSeparator" w:id="0">
    <w:p w14:paraId="7EAF33A5" w14:textId="77777777" w:rsidR="00BF38DB" w:rsidRDefault="00BF38DB" w:rsidP="000A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D0EE1" w14:textId="77777777" w:rsidR="00BF38DB" w:rsidRDefault="00BF38DB" w:rsidP="000A55B8">
      <w:r>
        <w:separator/>
      </w:r>
    </w:p>
  </w:footnote>
  <w:footnote w:type="continuationSeparator" w:id="0">
    <w:p w14:paraId="78EF1D8F" w14:textId="77777777" w:rsidR="00BF38DB" w:rsidRDefault="00BF38DB" w:rsidP="000A5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498"/>
    <w:rsid w:val="00064754"/>
    <w:rsid w:val="000679F4"/>
    <w:rsid w:val="000A3882"/>
    <w:rsid w:val="000A55B8"/>
    <w:rsid w:val="000A793E"/>
    <w:rsid w:val="00111855"/>
    <w:rsid w:val="002145CD"/>
    <w:rsid w:val="003003E5"/>
    <w:rsid w:val="0038515C"/>
    <w:rsid w:val="003F4F71"/>
    <w:rsid w:val="00512F8B"/>
    <w:rsid w:val="00521090"/>
    <w:rsid w:val="00545E35"/>
    <w:rsid w:val="005D7E0E"/>
    <w:rsid w:val="005E2B49"/>
    <w:rsid w:val="005F2D9C"/>
    <w:rsid w:val="006528E3"/>
    <w:rsid w:val="00690909"/>
    <w:rsid w:val="007F0B80"/>
    <w:rsid w:val="008E0960"/>
    <w:rsid w:val="009277AA"/>
    <w:rsid w:val="009B4498"/>
    <w:rsid w:val="00AF09BA"/>
    <w:rsid w:val="00AF22F6"/>
    <w:rsid w:val="00B6288F"/>
    <w:rsid w:val="00B64820"/>
    <w:rsid w:val="00B65FBC"/>
    <w:rsid w:val="00BF38DB"/>
    <w:rsid w:val="00C508B9"/>
    <w:rsid w:val="00D7076E"/>
    <w:rsid w:val="00D80A5C"/>
    <w:rsid w:val="00D9652A"/>
    <w:rsid w:val="00DA6B55"/>
    <w:rsid w:val="00DE574D"/>
    <w:rsid w:val="00E264FB"/>
    <w:rsid w:val="00E957AD"/>
    <w:rsid w:val="00EC70FD"/>
    <w:rsid w:val="00EE4E64"/>
    <w:rsid w:val="00F010FD"/>
    <w:rsid w:val="00F073F1"/>
    <w:rsid w:val="00F15D27"/>
    <w:rsid w:val="00F30C3B"/>
    <w:rsid w:val="00FC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CCF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3TableCaption">
    <w:name w:val="013 Table Caption"/>
    <w:basedOn w:val="Normal"/>
    <w:next w:val="Normal"/>
    <w:rsid w:val="00EC70FD"/>
    <w:pPr>
      <w:keepNext/>
      <w:ind w:left="1080" w:hanging="1080"/>
    </w:pPr>
    <w:rPr>
      <w:rFonts w:ascii="Arial" w:eastAsia="Times New Roman" w:hAnsi="Arial" w:cs="Times New Roman"/>
    </w:rPr>
  </w:style>
  <w:style w:type="paragraph" w:styleId="Header">
    <w:name w:val="header"/>
    <w:basedOn w:val="Normal"/>
    <w:link w:val="HeaderChar"/>
    <w:uiPriority w:val="99"/>
    <w:unhideWhenUsed/>
    <w:rsid w:val="000A55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5B8"/>
  </w:style>
  <w:style w:type="paragraph" w:styleId="Footer">
    <w:name w:val="footer"/>
    <w:basedOn w:val="Normal"/>
    <w:link w:val="FooterChar"/>
    <w:uiPriority w:val="99"/>
    <w:unhideWhenUsed/>
    <w:rsid w:val="000A55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9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Reeves</dc:creator>
  <cp:keywords/>
  <dc:description/>
  <cp:lastModifiedBy>Reeves</cp:lastModifiedBy>
  <cp:revision>2</cp:revision>
  <dcterms:created xsi:type="dcterms:W3CDTF">2018-07-03T21:40:00Z</dcterms:created>
  <dcterms:modified xsi:type="dcterms:W3CDTF">2018-07-03T21:40:00Z</dcterms:modified>
</cp:coreProperties>
</file>